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268"/>
      </w:tblGrid>
      <w:tr w:rsidR="0043175F" w:rsidRPr="00210AE0" w14:paraId="10D01AB0" w14:textId="77777777" w:rsidTr="008A1F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tcBorders>
              <w:top w:val="nil"/>
              <w:bottom w:val="single" w:sz="4" w:space="0" w:color="auto"/>
            </w:tcBorders>
          </w:tcPr>
          <w:p w14:paraId="1E788697" w14:textId="77777777" w:rsidR="0043175F" w:rsidRPr="00210AE0" w:rsidRDefault="0043175F" w:rsidP="008A1FE5">
            <w:pPr>
              <w:rPr>
                <w:b w:val="0"/>
                <w:bCs w:val="0"/>
                <w:highlight w:val="yellow"/>
              </w:rPr>
            </w:pPr>
            <w:r w:rsidRPr="00210AE0">
              <w:t xml:space="preserve">Supplementary Table </w:t>
            </w:r>
            <w:r>
              <w:t>S</w:t>
            </w:r>
            <w:r w:rsidRPr="00210AE0">
              <w:t>1</w:t>
            </w:r>
            <w:r w:rsidRPr="00210AE0">
              <w:rPr>
                <w:b w:val="0"/>
                <w:bCs w:val="0"/>
              </w:rPr>
              <w:t xml:space="preserve">. SDQ subscale scores </w:t>
            </w:r>
            <w:r>
              <w:rPr>
                <w:b w:val="0"/>
                <w:bCs w:val="0"/>
              </w:rPr>
              <w:t>by data collection schedule</w:t>
            </w:r>
            <w:r w:rsidRPr="00210AE0">
              <w:rPr>
                <w:b w:val="0"/>
                <w:bCs w:val="0"/>
              </w:rPr>
              <w:t>: M</w:t>
            </w:r>
            <w:r>
              <w:rPr>
                <w:b w:val="0"/>
                <w:bCs w:val="0"/>
              </w:rPr>
              <w:t>ean</w:t>
            </w:r>
            <w:r w:rsidRPr="00210AE0">
              <w:rPr>
                <w:b w:val="0"/>
                <w:bCs w:val="0"/>
              </w:rPr>
              <w:t xml:space="preserve"> (SD) </w:t>
            </w:r>
          </w:p>
        </w:tc>
      </w:tr>
      <w:tr w:rsidR="0043175F" w:rsidRPr="00210AE0" w14:paraId="074110F6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1A9C7E86" w14:textId="77777777" w:rsidR="0043175F" w:rsidRPr="00210AE0" w:rsidRDefault="0043175F" w:rsidP="008A1FE5">
            <w:pPr>
              <w:rPr>
                <w:b w:val="0"/>
                <w:bCs w:val="0"/>
              </w:rPr>
            </w:pPr>
            <w:r w:rsidRPr="00210AE0">
              <w:rPr>
                <w:b w:val="0"/>
                <w:bCs w:val="0"/>
              </w:rPr>
              <w:t xml:space="preserve">Variable 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0AE9115" w14:textId="77777777" w:rsidR="0043175F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m post-testing </w:t>
            </w:r>
          </w:p>
          <w:p w14:paraId="44008129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(</w:t>
            </w:r>
            <w:r w:rsidRPr="00210AE0">
              <w:rPr>
                <w:i/>
                <w:iCs/>
              </w:rPr>
              <w:t xml:space="preserve">n </w:t>
            </w:r>
            <w:r w:rsidRPr="00210AE0">
              <w:t>= 4292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267D404" w14:textId="77777777" w:rsidR="0043175F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6</w:t>
            </w:r>
            <w:r>
              <w:t>m post-testing</w:t>
            </w:r>
            <w:r w:rsidRPr="00210AE0">
              <w:t xml:space="preserve"> </w:t>
            </w:r>
          </w:p>
          <w:p w14:paraId="443D85C1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(</w:t>
            </w:r>
            <w:r w:rsidRPr="00210AE0">
              <w:rPr>
                <w:i/>
                <w:iCs/>
              </w:rPr>
              <w:t xml:space="preserve">n </w:t>
            </w:r>
            <w:r w:rsidRPr="00210AE0">
              <w:t>= 8076)</w:t>
            </w:r>
          </w:p>
        </w:tc>
      </w:tr>
      <w:tr w:rsidR="0043175F" w:rsidRPr="00210AE0" w14:paraId="62F0EA61" w14:textId="77777777" w:rsidTr="008A1FE5">
        <w:trPr>
          <w:gridAfter w:val="1"/>
          <w:wAfter w:w="2268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346AA8" w14:textId="77777777" w:rsidR="0043175F" w:rsidRPr="00210AE0" w:rsidRDefault="0043175F" w:rsidP="008A1FE5">
            <w:pPr>
              <w:rPr>
                <w:b w:val="0"/>
                <w:bCs w:val="0"/>
              </w:rPr>
            </w:pPr>
          </w:p>
        </w:tc>
        <w:tc>
          <w:tcPr>
            <w:tcW w:w="2126" w:type="dxa"/>
          </w:tcPr>
          <w:p w14:paraId="03EC9F34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7A43E25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75F" w:rsidRPr="00210AE0" w14:paraId="5324440D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F5C7C61" w14:textId="77777777" w:rsidR="0043175F" w:rsidRPr="00210AE0" w:rsidRDefault="0043175F" w:rsidP="008A1FE5">
            <w:r w:rsidRPr="00210AE0">
              <w:t xml:space="preserve">Emotional </w:t>
            </w:r>
          </w:p>
        </w:tc>
        <w:tc>
          <w:tcPr>
            <w:tcW w:w="2126" w:type="dxa"/>
          </w:tcPr>
          <w:p w14:paraId="2A1C79B8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3.6 (2.6)</w:t>
            </w:r>
          </w:p>
        </w:tc>
        <w:tc>
          <w:tcPr>
            <w:tcW w:w="2126" w:type="dxa"/>
          </w:tcPr>
          <w:p w14:paraId="21765193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3.7 (2.6)</w:t>
            </w:r>
          </w:p>
        </w:tc>
      </w:tr>
      <w:tr w:rsidR="0043175F" w:rsidRPr="00210AE0" w14:paraId="4DC0B722" w14:textId="77777777" w:rsidTr="008A1FE5">
        <w:trPr>
          <w:gridAfter w:val="1"/>
          <w:wAfter w:w="2268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5383C9" w14:textId="77777777" w:rsidR="0043175F" w:rsidRPr="00210AE0" w:rsidRDefault="0043175F" w:rsidP="008A1FE5"/>
        </w:tc>
        <w:tc>
          <w:tcPr>
            <w:tcW w:w="2126" w:type="dxa"/>
          </w:tcPr>
          <w:p w14:paraId="6BF3806C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7792973B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75F" w:rsidRPr="00210AE0" w14:paraId="216A44EF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3E6133" w14:textId="77777777" w:rsidR="0043175F" w:rsidRPr="00210AE0" w:rsidRDefault="0043175F" w:rsidP="008A1FE5">
            <w:r w:rsidRPr="00210AE0">
              <w:t xml:space="preserve">Conduct </w:t>
            </w:r>
          </w:p>
        </w:tc>
        <w:tc>
          <w:tcPr>
            <w:tcW w:w="2126" w:type="dxa"/>
          </w:tcPr>
          <w:p w14:paraId="7523D729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1.6 (1.6)</w:t>
            </w:r>
          </w:p>
        </w:tc>
        <w:tc>
          <w:tcPr>
            <w:tcW w:w="2126" w:type="dxa"/>
          </w:tcPr>
          <w:p w14:paraId="7B0246FD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1.6 (1.6)</w:t>
            </w:r>
          </w:p>
        </w:tc>
      </w:tr>
      <w:tr w:rsidR="0043175F" w:rsidRPr="00210AE0" w14:paraId="5E2EDB1D" w14:textId="77777777" w:rsidTr="008A1FE5">
        <w:trPr>
          <w:gridAfter w:val="1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E34365" w14:textId="77777777" w:rsidR="0043175F" w:rsidRPr="00210AE0" w:rsidRDefault="0043175F" w:rsidP="008A1FE5"/>
        </w:tc>
        <w:tc>
          <w:tcPr>
            <w:tcW w:w="2126" w:type="dxa"/>
          </w:tcPr>
          <w:p w14:paraId="1D9D2082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2FF4D226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75F" w:rsidRPr="00210AE0" w14:paraId="3F83876B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98C32C" w14:textId="77777777" w:rsidR="0043175F" w:rsidRPr="00210AE0" w:rsidRDefault="0043175F" w:rsidP="008A1FE5">
            <w:r w:rsidRPr="00210AE0">
              <w:t xml:space="preserve">Hyperactivity </w:t>
            </w:r>
          </w:p>
        </w:tc>
        <w:tc>
          <w:tcPr>
            <w:tcW w:w="2126" w:type="dxa"/>
          </w:tcPr>
          <w:p w14:paraId="6D844E71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3.9 (2.6)</w:t>
            </w:r>
          </w:p>
        </w:tc>
        <w:tc>
          <w:tcPr>
            <w:tcW w:w="2126" w:type="dxa"/>
          </w:tcPr>
          <w:p w14:paraId="07C22EA1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3.9 (2.6)</w:t>
            </w:r>
          </w:p>
        </w:tc>
      </w:tr>
      <w:tr w:rsidR="0043175F" w:rsidRPr="00210AE0" w14:paraId="683DB7F4" w14:textId="77777777" w:rsidTr="008A1FE5">
        <w:trPr>
          <w:gridAfter w:val="1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3EEDECD" w14:textId="77777777" w:rsidR="0043175F" w:rsidRPr="00210AE0" w:rsidRDefault="0043175F" w:rsidP="008A1FE5"/>
        </w:tc>
        <w:tc>
          <w:tcPr>
            <w:tcW w:w="2126" w:type="dxa"/>
          </w:tcPr>
          <w:p w14:paraId="6DE62A86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31FA3E88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75F" w:rsidRPr="00210AE0" w14:paraId="0CF71A61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2C6EF99" w14:textId="77777777" w:rsidR="0043175F" w:rsidRPr="00210AE0" w:rsidRDefault="0043175F" w:rsidP="008A1FE5">
            <w:r w:rsidRPr="00210AE0">
              <w:t>Peer relationship</w:t>
            </w:r>
            <w:r>
              <w:t>s</w:t>
            </w:r>
          </w:p>
        </w:tc>
        <w:tc>
          <w:tcPr>
            <w:tcW w:w="2126" w:type="dxa"/>
          </w:tcPr>
          <w:p w14:paraId="44E27FE5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2.2 (1.9)</w:t>
            </w:r>
          </w:p>
        </w:tc>
        <w:tc>
          <w:tcPr>
            <w:tcW w:w="2126" w:type="dxa"/>
          </w:tcPr>
          <w:p w14:paraId="405160B0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2.2 (1.9)</w:t>
            </w:r>
          </w:p>
        </w:tc>
      </w:tr>
      <w:tr w:rsidR="0043175F" w:rsidRPr="00210AE0" w14:paraId="1AD905FE" w14:textId="77777777" w:rsidTr="008A1FE5">
        <w:trPr>
          <w:gridAfter w:val="1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EBBB7ED" w14:textId="77777777" w:rsidR="0043175F" w:rsidRPr="00210AE0" w:rsidRDefault="0043175F" w:rsidP="008A1FE5"/>
        </w:tc>
        <w:tc>
          <w:tcPr>
            <w:tcW w:w="2126" w:type="dxa"/>
          </w:tcPr>
          <w:p w14:paraId="028C0440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508BB62F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75F" w:rsidRPr="00210AE0" w14:paraId="2232821E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C78E62" w14:textId="77777777" w:rsidR="0043175F" w:rsidRPr="00210AE0" w:rsidRDefault="0043175F" w:rsidP="008A1FE5">
            <w:r w:rsidRPr="00210AE0">
              <w:t xml:space="preserve">Prosocial skills </w:t>
            </w:r>
          </w:p>
        </w:tc>
        <w:tc>
          <w:tcPr>
            <w:tcW w:w="2126" w:type="dxa"/>
          </w:tcPr>
          <w:p w14:paraId="0CAE066B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7.6 (1.8)</w:t>
            </w:r>
          </w:p>
        </w:tc>
        <w:tc>
          <w:tcPr>
            <w:tcW w:w="2126" w:type="dxa"/>
          </w:tcPr>
          <w:p w14:paraId="0B38EEEC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7.7 (1.8)</w:t>
            </w:r>
          </w:p>
        </w:tc>
      </w:tr>
      <w:tr w:rsidR="0043175F" w:rsidRPr="00210AE0" w14:paraId="2F0236B2" w14:textId="77777777" w:rsidTr="008A1FE5">
        <w:trPr>
          <w:gridAfter w:val="1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B67D16" w14:textId="77777777" w:rsidR="0043175F" w:rsidRPr="00210AE0" w:rsidRDefault="0043175F" w:rsidP="008A1FE5"/>
        </w:tc>
        <w:tc>
          <w:tcPr>
            <w:tcW w:w="2126" w:type="dxa"/>
          </w:tcPr>
          <w:p w14:paraId="21E973B6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26" w:type="dxa"/>
          </w:tcPr>
          <w:p w14:paraId="1408C1DF" w14:textId="77777777" w:rsidR="0043175F" w:rsidRPr="00210AE0" w:rsidRDefault="0043175F" w:rsidP="008A1F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75F" w:rsidRPr="00210AE0" w14:paraId="25006A23" w14:textId="77777777" w:rsidTr="008A1FE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6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F9045D" w14:textId="77777777" w:rsidR="0043175F" w:rsidRPr="00210AE0" w:rsidRDefault="0043175F" w:rsidP="008A1FE5">
            <w:pPr>
              <w:rPr>
                <w:b w:val="0"/>
                <w:bCs w:val="0"/>
              </w:rPr>
            </w:pPr>
            <w:r w:rsidRPr="00210AE0">
              <w:t xml:space="preserve">Impact </w:t>
            </w:r>
          </w:p>
        </w:tc>
        <w:tc>
          <w:tcPr>
            <w:tcW w:w="2126" w:type="dxa"/>
          </w:tcPr>
          <w:p w14:paraId="26291205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0.9 (</w:t>
            </w:r>
            <w:proofErr w:type="gramStart"/>
            <w:r w:rsidRPr="00210AE0">
              <w:t>1.8)</w:t>
            </w:r>
            <w:r w:rsidRPr="00A73947">
              <w:rPr>
                <w:vertAlign w:val="superscript"/>
              </w:rPr>
              <w:t>a</w:t>
            </w:r>
            <w:proofErr w:type="gramEnd"/>
          </w:p>
        </w:tc>
        <w:tc>
          <w:tcPr>
            <w:tcW w:w="2126" w:type="dxa"/>
          </w:tcPr>
          <w:p w14:paraId="10A50012" w14:textId="77777777" w:rsidR="0043175F" w:rsidRPr="00210AE0" w:rsidRDefault="0043175F" w:rsidP="008A1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0AE0">
              <w:t>0.9 (</w:t>
            </w:r>
            <w:proofErr w:type="gramStart"/>
            <w:r w:rsidRPr="00210AE0">
              <w:t>1.8)</w:t>
            </w:r>
            <w:r w:rsidRPr="00A73947">
              <w:rPr>
                <w:vertAlign w:val="superscript"/>
              </w:rPr>
              <w:t>b</w:t>
            </w:r>
            <w:proofErr w:type="gramEnd"/>
          </w:p>
        </w:tc>
      </w:tr>
      <w:tr w:rsidR="0043175F" w:rsidRPr="00A73947" w14:paraId="10925A01" w14:textId="77777777" w:rsidTr="008A1FE5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4"/>
            <w:tcBorders>
              <w:bottom w:val="single" w:sz="4" w:space="0" w:color="FFFFFF" w:themeColor="background1"/>
            </w:tcBorders>
          </w:tcPr>
          <w:p w14:paraId="1BF49204" w14:textId="77777777" w:rsidR="0043175F" w:rsidRPr="00A73947" w:rsidRDefault="0043175F" w:rsidP="008A1FE5">
            <w:pPr>
              <w:rPr>
                <w:i/>
                <w:iCs/>
                <w:sz w:val="20"/>
                <w:szCs w:val="20"/>
              </w:rPr>
            </w:pPr>
            <w:r w:rsidRPr="009857B1">
              <w:rPr>
                <w:i/>
                <w:iCs/>
                <w:sz w:val="20"/>
                <w:szCs w:val="20"/>
              </w:rPr>
              <w:t>Note</w:t>
            </w:r>
            <w:r w:rsidRPr="00210AE0">
              <w:rPr>
                <w:b w:val="0"/>
                <w:bCs w:val="0"/>
                <w:i/>
                <w:iCs/>
                <w:sz w:val="20"/>
                <w:szCs w:val="20"/>
              </w:rPr>
              <w:t xml:space="preserve">. </w:t>
            </w:r>
            <w:r w:rsidRPr="00A73947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a</w:t>
            </w:r>
            <w:r w:rsidRPr="00A73947">
              <w:rPr>
                <w:b w:val="0"/>
                <w:bCs w:val="0"/>
                <w:i/>
                <w:iCs/>
                <w:sz w:val="20"/>
                <w:szCs w:val="20"/>
              </w:rPr>
              <w:t>n</w:t>
            </w:r>
            <w:r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= </w:t>
            </w:r>
            <w:r w:rsidRPr="00210AE0">
              <w:rPr>
                <w:b w:val="0"/>
                <w:bCs w:val="0"/>
                <w:i/>
                <w:iCs/>
                <w:sz w:val="20"/>
                <w:szCs w:val="20"/>
              </w:rPr>
              <w:t xml:space="preserve">4251; </w:t>
            </w:r>
            <w:r w:rsidRPr="00A73947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a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>n</w:t>
            </w:r>
            <w:r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>=</w:t>
            </w:r>
            <w:r w:rsidRPr="00210AE0">
              <w:rPr>
                <w:b w:val="0"/>
                <w:bCs w:val="0"/>
                <w:i/>
                <w:iCs/>
                <w:sz w:val="20"/>
                <w:szCs w:val="20"/>
              </w:rPr>
              <w:t xml:space="preserve"> 7982; </w:t>
            </w:r>
            <w:proofErr w:type="spellStart"/>
            <w:r w:rsidRPr="00A73947">
              <w:rPr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>c</w:t>
            </w:r>
            <w:r w:rsidRPr="00210AE0">
              <w:rPr>
                <w:b w:val="0"/>
                <w:bCs w:val="0"/>
                <w:i/>
                <w:iCs/>
                <w:sz w:val="20"/>
                <w:szCs w:val="20"/>
              </w:rPr>
              <w:t>n</w:t>
            </w:r>
            <w:proofErr w:type="spellEnd"/>
            <w:r w:rsidRPr="00210AE0">
              <w:rPr>
                <w:b w:val="0"/>
                <w:bCs w:val="0"/>
                <w:i/>
                <w:iCs/>
                <w:sz w:val="20"/>
                <w:szCs w:val="20"/>
              </w:rPr>
              <w:t xml:space="preserve"> = 7328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>. 3 months from testing reflects the time window: 13 April 2021 to 17 October 2021; 6 months from testing reflects the time window: 13 April 2021 to 17 February 2022; 12 months from testing reflects the time window: 5 October 2021 to 10 May 2022. m = months;</w:t>
            </w:r>
            <w:r w:rsidRPr="00210AE0">
              <w:rPr>
                <w:b w:val="0"/>
                <w:bCs w:val="0"/>
                <w:i/>
                <w:iCs/>
                <w:sz w:val="20"/>
                <w:szCs w:val="20"/>
              </w:rPr>
              <w:t xml:space="preserve"> SD = Standard Deviation; Strengths and Difficulties Questionnaire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. </w:t>
            </w:r>
          </w:p>
        </w:tc>
      </w:tr>
    </w:tbl>
    <w:p w14:paraId="599394D4" w14:textId="77777777" w:rsidR="0043175F" w:rsidRDefault="0043175F" w:rsidP="0043175F"/>
    <w:p w14:paraId="71896CEC" w14:textId="77777777" w:rsidR="003C3D8F" w:rsidRDefault="003C3D8F"/>
    <w:sectPr w:rsidR="003C3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75F"/>
    <w:rsid w:val="00041E5A"/>
    <w:rsid w:val="001C773B"/>
    <w:rsid w:val="002D3767"/>
    <w:rsid w:val="002F2023"/>
    <w:rsid w:val="003C3D8F"/>
    <w:rsid w:val="0043175F"/>
    <w:rsid w:val="004B2869"/>
    <w:rsid w:val="0057695F"/>
    <w:rsid w:val="006C0A1C"/>
    <w:rsid w:val="00780B2A"/>
    <w:rsid w:val="00793AA4"/>
    <w:rsid w:val="0093144F"/>
    <w:rsid w:val="00940E7A"/>
    <w:rsid w:val="00A651EB"/>
    <w:rsid w:val="00A7762C"/>
    <w:rsid w:val="00AC2907"/>
    <w:rsid w:val="00AE2B3D"/>
    <w:rsid w:val="00B11F45"/>
    <w:rsid w:val="00B66B4F"/>
    <w:rsid w:val="00B82B8B"/>
    <w:rsid w:val="00B85F29"/>
    <w:rsid w:val="00C1748A"/>
    <w:rsid w:val="00C95EA6"/>
    <w:rsid w:val="00CF7830"/>
    <w:rsid w:val="00D21803"/>
    <w:rsid w:val="00D67896"/>
    <w:rsid w:val="00EC0FE6"/>
    <w:rsid w:val="00F63BDE"/>
    <w:rsid w:val="00F8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3673F"/>
  <w15:chartTrackingRefBased/>
  <w15:docId w15:val="{8145CFC6-6950-9944-9457-FB85C0E9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75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175F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Natalia</dc:creator>
  <cp:keywords/>
  <dc:description/>
  <cp:lastModifiedBy>Rojas, Natalia</cp:lastModifiedBy>
  <cp:revision>1</cp:revision>
  <dcterms:created xsi:type="dcterms:W3CDTF">2023-03-24T13:50:00Z</dcterms:created>
  <dcterms:modified xsi:type="dcterms:W3CDTF">2023-03-24T13:51:00Z</dcterms:modified>
</cp:coreProperties>
</file>